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669C8" w14:textId="529DFAAE" w:rsidR="00C92929" w:rsidRPr="00371E23" w:rsidRDefault="005E4D4F" w:rsidP="00C92929">
      <w:pPr>
        <w:rPr>
          <w:rFonts w:ascii="Times New Roman" w:hAnsi="Times New Roman"/>
          <w:bCs/>
          <w:szCs w:val="24"/>
          <w:lang w:val="en-US"/>
        </w:rPr>
      </w:pPr>
      <w:r w:rsidRPr="005E4D4F">
        <w:rPr>
          <w:rFonts w:ascii="Times New Roman" w:hAnsi="Times New Roman"/>
          <w:bCs/>
          <w:lang w:val="en-US"/>
        </w:rPr>
        <w:t xml:space="preserve">Additional file </w:t>
      </w:r>
      <w:r>
        <w:rPr>
          <w:rFonts w:ascii="Times New Roman" w:hAnsi="Times New Roman"/>
          <w:bCs/>
          <w:lang w:val="en-US"/>
        </w:rPr>
        <w:t>2</w:t>
      </w:r>
      <w:r w:rsidR="00C92929" w:rsidRPr="00371E23">
        <w:rPr>
          <w:rFonts w:ascii="Times New Roman" w:hAnsi="Times New Roman"/>
          <w:bCs/>
          <w:lang w:val="en-US"/>
        </w:rPr>
        <w:t xml:space="preserve">. </w:t>
      </w:r>
      <w:r w:rsidR="00C92929" w:rsidRPr="00371E23">
        <w:rPr>
          <w:rFonts w:ascii="Times New Roman" w:hAnsi="Times New Roman"/>
          <w:bCs/>
          <w:szCs w:val="24"/>
          <w:lang w:val="en-US" w:eastAsia="en-US"/>
        </w:rPr>
        <w:t xml:space="preserve">Newcastle-Ottawa quality assessment scale </w:t>
      </w:r>
      <w:r w:rsidR="00C92929" w:rsidRPr="00371E23">
        <w:rPr>
          <w:rFonts w:ascii="Times New Roman" w:hAnsi="Times New Roman"/>
          <w:bCs/>
          <w:szCs w:val="24"/>
          <w:lang w:val="en-US"/>
        </w:rPr>
        <w:t>for cohort studies</w:t>
      </w:r>
    </w:p>
    <w:tbl>
      <w:tblPr>
        <w:tblStyle w:val="af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567"/>
        <w:gridCol w:w="1568"/>
        <w:gridCol w:w="1568"/>
        <w:gridCol w:w="1568"/>
        <w:gridCol w:w="1567"/>
        <w:gridCol w:w="1568"/>
        <w:gridCol w:w="1568"/>
        <w:gridCol w:w="1568"/>
        <w:gridCol w:w="1568"/>
      </w:tblGrid>
      <w:tr w:rsidR="00C92929" w:rsidRPr="00371E23" w14:paraId="494E9F55" w14:textId="77777777" w:rsidTr="00C92929">
        <w:tc>
          <w:tcPr>
            <w:tcW w:w="1504" w:type="dxa"/>
            <w:tcBorders>
              <w:top w:val="single" w:sz="4" w:space="0" w:color="auto"/>
            </w:tcBorders>
          </w:tcPr>
          <w:p w14:paraId="1D74F94C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2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8C91B5" w14:textId="77777777" w:rsidR="00C92929" w:rsidRPr="00371E23" w:rsidRDefault="00C92929" w:rsidP="00220F8D">
            <w:pPr>
              <w:suppressAutoHyphens/>
              <w:jc w:val="center"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Selec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4ABE8FF7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Comparability</w:t>
            </w:r>
          </w:p>
        </w:tc>
        <w:tc>
          <w:tcPr>
            <w:tcW w:w="47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A5CDF3" w14:textId="77777777" w:rsidR="00C92929" w:rsidRPr="00371E23" w:rsidRDefault="00C92929" w:rsidP="00220F8D">
            <w:pPr>
              <w:suppressAutoHyphens/>
              <w:jc w:val="center"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Outcom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72DAA73C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Result</w:t>
            </w:r>
          </w:p>
        </w:tc>
      </w:tr>
      <w:tr w:rsidR="00C92929" w:rsidRPr="00371E23" w14:paraId="5A481C99" w14:textId="77777777" w:rsidTr="00C92929">
        <w:tc>
          <w:tcPr>
            <w:tcW w:w="1504" w:type="dxa"/>
            <w:tcBorders>
              <w:bottom w:val="single" w:sz="4" w:space="0" w:color="auto"/>
            </w:tcBorders>
          </w:tcPr>
          <w:p w14:paraId="68436781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First author, publication yea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3AA039D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Representative-ness of the exposed cohort</w:t>
            </w:r>
          </w:p>
          <w:p w14:paraId="7CE6A1B7" w14:textId="6AC03DEB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 w:eastAsia="zh-TW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36D6F23A" w14:textId="696AE871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Selection of the non-exposed cohort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F176193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Ascertainment of exposur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F0741AE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Demonstration that outcome of interest was not present at start of study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46FA507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Comparability of cohorts on the basis of the design or analysi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A1AB7E9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Assessment of outcom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7E0E5296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Was follow-up long enough for outcomes to occur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068348BF" w14:textId="77777777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Adequacy of follow up of cohort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758A6B6D" w14:textId="211AD192" w:rsidR="00C92929" w:rsidRPr="00371E23" w:rsidRDefault="00C92929" w:rsidP="00220F8D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Total score</w:t>
            </w:r>
          </w:p>
        </w:tc>
      </w:tr>
      <w:tr w:rsidR="00C92929" w:rsidRPr="00371E23" w14:paraId="1D848281" w14:textId="77777777" w:rsidTr="00C92929">
        <w:tc>
          <w:tcPr>
            <w:tcW w:w="1504" w:type="dxa"/>
            <w:tcBorders>
              <w:top w:val="single" w:sz="4" w:space="0" w:color="auto"/>
            </w:tcBorders>
          </w:tcPr>
          <w:p w14:paraId="1B7DF7EB" w14:textId="7FDC257E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Clemency et al., 2017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DbGVtZW5jeTwvQXV0aG9yPjxZZWFyPjIwMTc8L1llYXI+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221BAF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DbGVtZW5jeTwvQXV0aG9yPjxZZWFyPjIwMTc8L1llYXI+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221BAF">
              <w:rPr>
                <w:rFonts w:ascii="Times New Roman" w:hAnsi="Times New Roman"/>
                <w:lang w:val="en-US"/>
              </w:rPr>
            </w:r>
            <w:r w:rsidR="00221BAF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17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A9CC025" w14:textId="1B8746F5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7A843A1B" w14:textId="2FB9E70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3DB628E0" w14:textId="09E05F45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04AF803" w14:textId="7FB3933C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7194E61" w14:textId="27245557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0E09710" w14:textId="37EABDDA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31000A8" w14:textId="43822677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7F5D737" w14:textId="730A8E00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5D4E3CEF" w14:textId="76F68FF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C92929" w:rsidRPr="00371E23" w14:paraId="78576DB7" w14:textId="77777777" w:rsidTr="00C92929">
        <w:tc>
          <w:tcPr>
            <w:tcW w:w="1504" w:type="dxa"/>
          </w:tcPr>
          <w:p w14:paraId="7F8F54FE" w14:textId="262D949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Feinstein et al., 2017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GZWluc3RlaW48L0F1dGhvcj48WWVhcj4yMDE3PC9ZZWFy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GZWluc3RlaW48L0F1dGhvcj48WWVhcj4yMDE3PC9ZZWFy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6D57A9" w:rsidRPr="00371E23">
              <w:rPr>
                <w:rFonts w:ascii="Times New Roman" w:hAnsi="Times New Roman"/>
                <w:lang w:val="en-US"/>
              </w:rPr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18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</w:tcPr>
          <w:p w14:paraId="38BC9513" w14:textId="6B7D315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35AFDD09" w14:textId="3CDB6FF6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36BF61A9" w14:textId="49630C9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67125D7E" w14:textId="77E760C9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</w:tcPr>
          <w:p w14:paraId="4699A774" w14:textId="0278EDFE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8" w:type="dxa"/>
          </w:tcPr>
          <w:p w14:paraId="0FB9F093" w14:textId="744EDD32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6B4EEC4D" w14:textId="1088C2A7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4DCC28F4" w14:textId="69A0320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2C4BF088" w14:textId="41ACC4BC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C92929" w:rsidRPr="00371E23" w14:paraId="32989867" w14:textId="77777777" w:rsidTr="00C92929">
        <w:tc>
          <w:tcPr>
            <w:tcW w:w="1504" w:type="dxa"/>
          </w:tcPr>
          <w:p w14:paraId="4D18FD4A" w14:textId="1BBD1D6F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Kawano et al., 2018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LYXdhbm88L0F1dGhvcj48WWVhcj4yMDE4PC9ZZWFyPjxS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221BAF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LYXdhbm88L0F1dGhvcj48WWVhcj4yMDE4PC9ZZWFyPjxS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221BAF">
              <w:rPr>
                <w:rFonts w:ascii="Times New Roman" w:hAnsi="Times New Roman"/>
                <w:lang w:val="en-US"/>
              </w:rPr>
            </w:r>
            <w:r w:rsidR="00221BAF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19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</w:tcPr>
          <w:p w14:paraId="52B9EACE" w14:textId="1C0439F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4171C265" w14:textId="693162A5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443B6333" w14:textId="26A23593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35597272" w14:textId="37EE15E1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</w:tcPr>
          <w:p w14:paraId="43884DDD" w14:textId="43CA2B89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8" w:type="dxa"/>
          </w:tcPr>
          <w:p w14:paraId="5F1FF7F1" w14:textId="3DF4F598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6877BE87" w14:textId="797EA55A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54D5230C" w14:textId="0A9A656F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0FAE73AE" w14:textId="603210F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C92929" w:rsidRPr="00371E23" w14:paraId="68643714" w14:textId="77777777" w:rsidTr="00C92929">
        <w:tc>
          <w:tcPr>
            <w:tcW w:w="1504" w:type="dxa"/>
          </w:tcPr>
          <w:p w14:paraId="231B781E" w14:textId="5D281C16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Mody et al., 2019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Nb2R5PC9BdXRob3I+PFllYXI+MjAxOTwvWWVhcj48UmVj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221BAF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Nb2R5PC9BdXRob3I+PFllYXI+MjAxOTwvWWVhcj48UmVj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221BAF">
              <w:rPr>
                <w:rFonts w:ascii="Times New Roman" w:hAnsi="Times New Roman"/>
                <w:lang w:val="en-US"/>
              </w:rPr>
            </w:r>
            <w:r w:rsidR="00221BAF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20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</w:tcPr>
          <w:p w14:paraId="6FDBE26C" w14:textId="7BC2A68E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618A4D08" w14:textId="757C7DF5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11BA193B" w14:textId="43F92141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2B66A06F" w14:textId="477DA131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</w:tcPr>
          <w:p w14:paraId="1B259E6A" w14:textId="399DA1D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8" w:type="dxa"/>
          </w:tcPr>
          <w:p w14:paraId="0D3B050E" w14:textId="6F56115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2C3D9492" w14:textId="53E50456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51797E81" w14:textId="13E43248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3CF6F00F" w14:textId="3469C23C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C92929" w:rsidRPr="00371E23" w14:paraId="0DF858F4" w14:textId="77777777" w:rsidTr="00C92929">
        <w:tc>
          <w:tcPr>
            <w:tcW w:w="1504" w:type="dxa"/>
          </w:tcPr>
          <w:p w14:paraId="67A1ECFB" w14:textId="03B8A3C9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Nguyen et al., 2019 </w:t>
            </w:r>
            <w:r w:rsidRPr="00371E23">
              <w:rPr>
                <w:rFonts w:ascii="Times New Roman" w:hAnsi="Times New Roman"/>
                <w:lang w:val="en-US"/>
              </w:rPr>
              <w:fldChar w:fldCharType="begin"/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 &lt;EndNote&gt;&lt;Cite&gt;&lt;Author&gt;Nguyen&lt;/Author&gt;&lt;Year&gt;2019&lt;/Year&gt;&lt;RecNum&gt;2463&lt;/RecNum&gt;&lt;DisplayText&gt;&lt;style face="superscript"&gt;21&lt;/style&gt;&lt;/DisplayText&gt;&lt;record&gt;&lt;rec-number&gt;2463&lt;/rec-number&gt;&lt;foreign-keys&gt;&lt;key app="EN" db-id="da02sepp1x9ssqe00tm5wxvqdxve2z29r902" timestamp="1586962226"&gt;2463&lt;/key&gt;&lt;/foreign-keys&gt;&lt;ref-type name="Journal Article"&gt;17&lt;/ref-type&gt;&lt;contributors&gt;&lt;authors&gt;&lt;author&gt;Nguyen, L.&lt;/author&gt;&lt;author&gt;Suarez, S.&lt;/author&gt;&lt;author&gt;Daniels, J.&lt;/author&gt;&lt;author&gt;Sanchez, C.&lt;/author&gt;&lt;author&gt;Landry, K.&lt;/author&gt;&lt;author&gt;Redfield, C.&lt;/author&gt;&lt;/authors&gt;&lt;/contributors&gt;&lt;auth-address&gt;Florida State University College of Medicine, Tallahassee, FL.&amp;#xD;Leon County Emergency Medical Services, Tallahassee, FL.&amp;#xD;Florida State University College of Medicine, Tallahassee, FL; Leon County Emergency Medical Services, Tallahassee, FL. Electronic address: Colby.redfield@gmail.com.&lt;/auth-address&gt;&lt;titles&gt;&lt;title&gt;Effect of Intravenous Versus Intraosseous Access in Prehospital Cardiac Arrest&lt;/title&gt;&lt;secondary-title&gt;Air Med J&lt;/secondary-title&gt;&lt;alt-title&gt;Air medical journal&lt;/alt-title&gt;&lt;/titles&gt;&lt;periodical&gt;&lt;full-title&gt;Air Med J&lt;/full-title&gt;&lt;abbr-1&gt;Air medical journal&lt;/abbr-1&gt;&lt;/periodical&gt;&lt;alt-periodical&gt;&lt;full-title&gt;Air Med J&lt;/full-title&gt;&lt;abbr-1&gt;Air medical journal&lt;/abbr-1&gt;&lt;/alt-periodical&gt;&lt;pages&gt;147-149&lt;/pages&gt;&lt;volume&gt;38&lt;/volume&gt;&lt;number&gt;3&lt;/number&gt;&lt;edition&gt;2019/05/28&lt;/edition&gt;&lt;dates&gt;&lt;year&gt;2019&lt;/year&gt;&lt;pub-dates&gt;&lt;date&gt;May - Jun&lt;/date&gt;&lt;/pub-dates&gt;&lt;/dates&gt;&lt;isbn&gt;1067-991x&lt;/isbn&gt;&lt;accession-num&gt;31122576&lt;/accession-num&gt;&lt;urls&gt;&lt;/urls&gt;&lt;electronic-resource-num&gt;10.1016/j.amj.2019.02.005&lt;/electronic-resource-num&gt;&lt;remote-database-provider&gt;NLM&lt;/remote-database-provider&gt;&lt;language&gt;eng&lt;/language&gt;&lt;/record&gt;&lt;/Cite&gt;&lt;/EndNote&gt;</w:instrText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21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</w:tcPr>
          <w:p w14:paraId="4A0D368B" w14:textId="584D359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77F258C5" w14:textId="250E9C42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27447B73" w14:textId="3C8D49BF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0940A440" w14:textId="1352FFF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</w:tcPr>
          <w:p w14:paraId="0FE9EAF1" w14:textId="7231E5C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8" w:type="dxa"/>
          </w:tcPr>
          <w:p w14:paraId="1BE6E22A" w14:textId="7F487DE5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037F2B18" w14:textId="1B12B766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8" w:type="dxa"/>
          </w:tcPr>
          <w:p w14:paraId="40A4F649" w14:textId="38128B9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13891BB3" w14:textId="3A82CB6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C92929" w:rsidRPr="00371E23" w14:paraId="76E1CEA9" w14:textId="77777777" w:rsidTr="00C92929">
        <w:tc>
          <w:tcPr>
            <w:tcW w:w="1504" w:type="dxa"/>
          </w:tcPr>
          <w:p w14:paraId="0B794197" w14:textId="01B87523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Baert et al., 2020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CYWVydDwvQXV0aG9yPjxZZWFyPjIwMjA8L1llYXI+PFJl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221BAF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CYWVydDwvQXV0aG9yPjxZZWFyPjIwMjA8L1llYXI+PFJl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</w:fldData>
              </w:fldChar>
            </w:r>
            <w:r w:rsidR="00221BAF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221BAF">
              <w:rPr>
                <w:rFonts w:ascii="Times New Roman" w:hAnsi="Times New Roman"/>
                <w:lang w:val="en-US"/>
              </w:rPr>
            </w:r>
            <w:r w:rsidR="00221BAF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22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</w:tcPr>
          <w:p w14:paraId="45D5F321" w14:textId="46C2A95A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3BDD1873" w14:textId="34E7C799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2BFFB6FD" w14:textId="3AE1139F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0C1BDF21" w14:textId="67BA88D6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</w:tcPr>
          <w:p w14:paraId="244BB8F3" w14:textId="7A205DE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8" w:type="dxa"/>
          </w:tcPr>
          <w:p w14:paraId="08031274" w14:textId="46BFFAF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78E7AD40" w14:textId="4E0B42C6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6AEE6A88" w14:textId="210D817F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5779CE07" w14:textId="1E2D974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C92929" w:rsidRPr="00371E23" w14:paraId="265A4DE2" w14:textId="77777777" w:rsidTr="00C92929">
        <w:tc>
          <w:tcPr>
            <w:tcW w:w="1504" w:type="dxa"/>
          </w:tcPr>
          <w:p w14:paraId="4FC22DB8" w14:textId="5CACC427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Daya et al., 2020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EYXlhPC9BdXRob3I+PFllYXI+MjAyMDwvWWVhcj48UmVj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EYXlhPC9BdXRob3I+PFllYXI+MjAyMDwvWWVhcj48UmVj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6D57A9" w:rsidRPr="00371E23">
              <w:rPr>
                <w:rFonts w:ascii="Times New Roman" w:hAnsi="Times New Roman"/>
                <w:lang w:val="en-US"/>
              </w:rPr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23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</w:tcPr>
          <w:p w14:paraId="6760BD4A" w14:textId="5610D309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054AAABC" w14:textId="5E7CD71C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1C84A286" w14:textId="76553B0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275BB94F" w14:textId="3EC5ED3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</w:tcPr>
          <w:p w14:paraId="04E0E23F" w14:textId="4A2AD61C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8" w:type="dxa"/>
          </w:tcPr>
          <w:p w14:paraId="4254367F" w14:textId="6864DCAA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33BB750A" w14:textId="00726690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3985BE60" w14:textId="3FD55F01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5AE53620" w14:textId="77AA8825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C92929" w:rsidRPr="00371E23" w14:paraId="5BA92FED" w14:textId="77777777" w:rsidTr="00C92929">
        <w:tc>
          <w:tcPr>
            <w:tcW w:w="1504" w:type="dxa"/>
          </w:tcPr>
          <w:p w14:paraId="716A8BEC" w14:textId="14B9D69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Nolan et al., 2020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Ob2xhbjwvQXV0aG9yPjxZZWFyPjIwMjA8L1llYXI+PFJl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Ob2xhbjwvQXV0aG9yPjxZZWFyPjIwMjA8L1llYXI+PFJl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6D57A9" w:rsidRPr="00371E23">
              <w:rPr>
                <w:rFonts w:ascii="Times New Roman" w:hAnsi="Times New Roman"/>
                <w:lang w:val="en-US"/>
              </w:rPr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24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</w:tcPr>
          <w:p w14:paraId="1F86DF1D" w14:textId="6435F67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142A111D" w14:textId="053E0DC7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2CDF3424" w14:textId="38A34224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09E0222C" w14:textId="6A2D376B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</w:tcPr>
          <w:p w14:paraId="768BA455" w14:textId="63B3E3A1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8" w:type="dxa"/>
          </w:tcPr>
          <w:p w14:paraId="662C537A" w14:textId="07307693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4D8B603D" w14:textId="6941AC22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76F7D3BB" w14:textId="1775802D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</w:tcPr>
          <w:p w14:paraId="1C82A964" w14:textId="11C30070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C92929" w:rsidRPr="00371E23" w14:paraId="5525B868" w14:textId="77777777" w:rsidTr="00C92929">
        <w:tc>
          <w:tcPr>
            <w:tcW w:w="1504" w:type="dxa"/>
            <w:tcBorders>
              <w:bottom w:val="single" w:sz="4" w:space="0" w:color="auto"/>
            </w:tcBorders>
          </w:tcPr>
          <w:p w14:paraId="04A085B2" w14:textId="07F02722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 xml:space="preserve">Zhang et al., 2020 </w:t>
            </w:r>
            <w:r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aaGFuZzwvQXV0aG9yPjxZZWFyPjIwMjA8L1llYXI+PFJl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aaGFuZzwvQXV0aG9yPjxZZWFyPjIwMjA8L1llYXI+PFJl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</w:fldData>
              </w:fldChar>
            </w:r>
            <w:r w:rsidR="006D57A9" w:rsidRPr="00371E23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6D57A9" w:rsidRPr="00371E23">
              <w:rPr>
                <w:rFonts w:ascii="Times New Roman" w:hAnsi="Times New Roman"/>
                <w:lang w:val="en-US"/>
              </w:rPr>
            </w:r>
            <w:r w:rsidR="006D57A9" w:rsidRPr="00371E23">
              <w:rPr>
                <w:rFonts w:ascii="Times New Roman" w:hAnsi="Times New Roman"/>
                <w:lang w:val="en-US"/>
              </w:rPr>
              <w:fldChar w:fldCharType="end"/>
            </w:r>
            <w:r w:rsidRPr="00371E23">
              <w:rPr>
                <w:rFonts w:ascii="Times New Roman" w:hAnsi="Times New Roman"/>
                <w:lang w:val="en-US"/>
              </w:rPr>
            </w:r>
            <w:r w:rsidRPr="00371E23">
              <w:rPr>
                <w:rFonts w:ascii="Times New Roman" w:hAnsi="Times New Roman"/>
                <w:lang w:val="en-US"/>
              </w:rPr>
              <w:fldChar w:fldCharType="separate"/>
            </w:r>
            <w:r w:rsidR="006D57A9" w:rsidRPr="00371E23">
              <w:rPr>
                <w:rFonts w:ascii="Times New Roman" w:hAnsi="Times New Roman"/>
                <w:noProof/>
                <w:vertAlign w:val="superscript"/>
                <w:lang w:val="en-US"/>
              </w:rPr>
              <w:t>25</w:t>
            </w:r>
            <w:r w:rsidRPr="00371E23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D35B50A" w14:textId="00F4841C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306EFD07" w14:textId="3F7CDB39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2CEDB875" w14:textId="33F2E443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36CA1BD9" w14:textId="082BB962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029B2848" w14:textId="10738C51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1564FA78" w14:textId="3BDABD3E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5DE99CCB" w14:textId="519AC7BE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6631085C" w14:textId="39EDA428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021AB1DA" w14:textId="6CBF6E17" w:rsidR="00C92929" w:rsidRPr="00371E23" w:rsidRDefault="00C92929" w:rsidP="00C92929">
            <w:pPr>
              <w:suppressAutoHyphens/>
              <w:rPr>
                <w:rFonts w:ascii="Times New Roman" w:hAnsi="Times New Roman"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9</w:t>
            </w:r>
          </w:p>
        </w:tc>
      </w:tr>
    </w:tbl>
    <w:p w14:paraId="59BFC913" w14:textId="3BA3F6A6" w:rsidR="00C92929" w:rsidRPr="00371E23" w:rsidRDefault="00C92929" w:rsidP="009A3B00">
      <w:pPr>
        <w:rPr>
          <w:rFonts w:ascii="Times New Roman" w:hAnsi="Times New Roman"/>
          <w:lang w:val="en-US"/>
        </w:rPr>
      </w:pPr>
      <w:r w:rsidRPr="00371E23">
        <w:rPr>
          <w:rFonts w:ascii="Times New Roman" w:hAnsi="Times New Roman"/>
          <w:lang w:val="en-US"/>
        </w:rPr>
        <w:t>A maximum of two points could be allotted in the domain of comparability. For other domains, the maximum point was one point for each category. The maximum of total scores was 9 points.</w:t>
      </w:r>
    </w:p>
    <w:sectPr w:rsidR="00C92929" w:rsidRPr="00371E23" w:rsidSect="00AF199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78821" w14:textId="77777777" w:rsidR="00F13390" w:rsidRDefault="00F13390">
      <w:r>
        <w:separator/>
      </w:r>
    </w:p>
  </w:endnote>
  <w:endnote w:type="continuationSeparator" w:id="0">
    <w:p w14:paraId="55FE0C19" w14:textId="77777777" w:rsidR="00F13390" w:rsidRDefault="00F13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Microsoft JhengHei"/>
    <w:charset w:val="88"/>
    <w:family w:val="swiss"/>
    <w:pitch w:val="variable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55D23" w14:textId="77777777" w:rsidR="00F13390" w:rsidRDefault="00F13390">
      <w:r>
        <w:separator/>
      </w:r>
    </w:p>
  </w:footnote>
  <w:footnote w:type="continuationSeparator" w:id="0">
    <w:p w14:paraId="0A156034" w14:textId="77777777" w:rsidR="00F13390" w:rsidRDefault="00F13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546BA"/>
    <w:multiLevelType w:val="hybridMultilevel"/>
    <w:tmpl w:val="69545C70"/>
    <w:lvl w:ilvl="0" w:tplc="80781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E1664B"/>
    <w:multiLevelType w:val="hybridMultilevel"/>
    <w:tmpl w:val="2D764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Emergency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ve55fatpwxe02v25220atswrwvs55vx5&quot;&gt;My EndNote Library&lt;record-ids&gt;&lt;item&gt;385&lt;/item&gt;&lt;item&gt;387&lt;/item&gt;&lt;item&gt;408&lt;/item&gt;&lt;item&gt;410&lt;/item&gt;&lt;item&gt;411&lt;/item&gt;&lt;item&gt;412&lt;/item&gt;&lt;item&gt;413&lt;/item&gt;&lt;item&gt;441&lt;/item&gt;&lt;/record-ids&gt;&lt;/item&gt;&lt;/Libraries&gt;"/>
  </w:docVars>
  <w:rsids>
    <w:rsidRoot w:val="00545824"/>
    <w:rsid w:val="0000163B"/>
    <w:rsid w:val="00003771"/>
    <w:rsid w:val="00015576"/>
    <w:rsid w:val="000178C9"/>
    <w:rsid w:val="00032181"/>
    <w:rsid w:val="00034DD5"/>
    <w:rsid w:val="000408D1"/>
    <w:rsid w:val="00041A60"/>
    <w:rsid w:val="0004292A"/>
    <w:rsid w:val="000515E4"/>
    <w:rsid w:val="00051B16"/>
    <w:rsid w:val="00052CE8"/>
    <w:rsid w:val="00063D38"/>
    <w:rsid w:val="000805A6"/>
    <w:rsid w:val="00093784"/>
    <w:rsid w:val="00095A19"/>
    <w:rsid w:val="00096BE6"/>
    <w:rsid w:val="000A42E5"/>
    <w:rsid w:val="000B511C"/>
    <w:rsid w:val="000B7DB2"/>
    <w:rsid w:val="000C0FC3"/>
    <w:rsid w:val="000D3BBB"/>
    <w:rsid w:val="000D4064"/>
    <w:rsid w:val="000D69BE"/>
    <w:rsid w:val="000F4724"/>
    <w:rsid w:val="000F6B3F"/>
    <w:rsid w:val="00120C6D"/>
    <w:rsid w:val="001238CE"/>
    <w:rsid w:val="00123D86"/>
    <w:rsid w:val="00131F77"/>
    <w:rsid w:val="00134BEE"/>
    <w:rsid w:val="001427B4"/>
    <w:rsid w:val="00144C51"/>
    <w:rsid w:val="001520DB"/>
    <w:rsid w:val="0015338E"/>
    <w:rsid w:val="0016763C"/>
    <w:rsid w:val="001705AB"/>
    <w:rsid w:val="001727BA"/>
    <w:rsid w:val="001833AF"/>
    <w:rsid w:val="00183744"/>
    <w:rsid w:val="00185FB5"/>
    <w:rsid w:val="001869ED"/>
    <w:rsid w:val="00192AAC"/>
    <w:rsid w:val="00192D8A"/>
    <w:rsid w:val="00195BEA"/>
    <w:rsid w:val="001A1EC0"/>
    <w:rsid w:val="001A3966"/>
    <w:rsid w:val="001B063B"/>
    <w:rsid w:val="001B39D3"/>
    <w:rsid w:val="001B3C97"/>
    <w:rsid w:val="001C7D9D"/>
    <w:rsid w:val="001D639C"/>
    <w:rsid w:val="001E0D18"/>
    <w:rsid w:val="001E1C47"/>
    <w:rsid w:val="001E75F5"/>
    <w:rsid w:val="001E7A02"/>
    <w:rsid w:val="001F1E2C"/>
    <w:rsid w:val="00200BF1"/>
    <w:rsid w:val="0020102D"/>
    <w:rsid w:val="002056B8"/>
    <w:rsid w:val="00206853"/>
    <w:rsid w:val="00207815"/>
    <w:rsid w:val="00212C07"/>
    <w:rsid w:val="00214788"/>
    <w:rsid w:val="0021770D"/>
    <w:rsid w:val="00220F8D"/>
    <w:rsid w:val="00221BAF"/>
    <w:rsid w:val="00234F28"/>
    <w:rsid w:val="00243CCB"/>
    <w:rsid w:val="002441F6"/>
    <w:rsid w:val="0025170F"/>
    <w:rsid w:val="002537D4"/>
    <w:rsid w:val="0025599B"/>
    <w:rsid w:val="002606BD"/>
    <w:rsid w:val="00260F73"/>
    <w:rsid w:val="00264EB2"/>
    <w:rsid w:val="0027016B"/>
    <w:rsid w:val="0027381B"/>
    <w:rsid w:val="002756E4"/>
    <w:rsid w:val="002A25C3"/>
    <w:rsid w:val="002A64FA"/>
    <w:rsid w:val="002C4BDD"/>
    <w:rsid w:val="002C646E"/>
    <w:rsid w:val="002D1ED7"/>
    <w:rsid w:val="002E3B78"/>
    <w:rsid w:val="002E50C2"/>
    <w:rsid w:val="002E6B15"/>
    <w:rsid w:val="002E74E3"/>
    <w:rsid w:val="002E7E2D"/>
    <w:rsid w:val="002F12B7"/>
    <w:rsid w:val="002F6182"/>
    <w:rsid w:val="0030543C"/>
    <w:rsid w:val="003077D1"/>
    <w:rsid w:val="003142BE"/>
    <w:rsid w:val="003268E2"/>
    <w:rsid w:val="00326DC5"/>
    <w:rsid w:val="00333993"/>
    <w:rsid w:val="00335605"/>
    <w:rsid w:val="003431E5"/>
    <w:rsid w:val="0034451A"/>
    <w:rsid w:val="0034653D"/>
    <w:rsid w:val="00354F49"/>
    <w:rsid w:val="00365944"/>
    <w:rsid w:val="00366DD9"/>
    <w:rsid w:val="00371E23"/>
    <w:rsid w:val="00372E09"/>
    <w:rsid w:val="00381C4E"/>
    <w:rsid w:val="00382724"/>
    <w:rsid w:val="0038510D"/>
    <w:rsid w:val="003861EC"/>
    <w:rsid w:val="00390054"/>
    <w:rsid w:val="00395D75"/>
    <w:rsid w:val="003973CB"/>
    <w:rsid w:val="003A1F47"/>
    <w:rsid w:val="003B0807"/>
    <w:rsid w:val="003B154F"/>
    <w:rsid w:val="003B2EF7"/>
    <w:rsid w:val="003C09B0"/>
    <w:rsid w:val="003C1720"/>
    <w:rsid w:val="003D4D19"/>
    <w:rsid w:val="003E7011"/>
    <w:rsid w:val="00405714"/>
    <w:rsid w:val="004162F1"/>
    <w:rsid w:val="00417CED"/>
    <w:rsid w:val="004254D2"/>
    <w:rsid w:val="0043172E"/>
    <w:rsid w:val="00445463"/>
    <w:rsid w:val="00451E27"/>
    <w:rsid w:val="004550C6"/>
    <w:rsid w:val="004568B7"/>
    <w:rsid w:val="004606B9"/>
    <w:rsid w:val="00460EF2"/>
    <w:rsid w:val="004635AC"/>
    <w:rsid w:val="0046431B"/>
    <w:rsid w:val="00464871"/>
    <w:rsid w:val="00471408"/>
    <w:rsid w:val="00477E06"/>
    <w:rsid w:val="004836A2"/>
    <w:rsid w:val="0048592C"/>
    <w:rsid w:val="00497BA2"/>
    <w:rsid w:val="004A29F5"/>
    <w:rsid w:val="004A7323"/>
    <w:rsid w:val="004B3D76"/>
    <w:rsid w:val="004B5944"/>
    <w:rsid w:val="004C0367"/>
    <w:rsid w:val="004C62B2"/>
    <w:rsid w:val="004E126B"/>
    <w:rsid w:val="004E3A74"/>
    <w:rsid w:val="004E3A8E"/>
    <w:rsid w:val="004E419D"/>
    <w:rsid w:val="004E4395"/>
    <w:rsid w:val="004E5DC0"/>
    <w:rsid w:val="005072E6"/>
    <w:rsid w:val="00510195"/>
    <w:rsid w:val="00511E29"/>
    <w:rsid w:val="00515BA4"/>
    <w:rsid w:val="00517473"/>
    <w:rsid w:val="0052070A"/>
    <w:rsid w:val="00520BB9"/>
    <w:rsid w:val="00523FD5"/>
    <w:rsid w:val="00526265"/>
    <w:rsid w:val="00527065"/>
    <w:rsid w:val="00540039"/>
    <w:rsid w:val="00545824"/>
    <w:rsid w:val="005522D1"/>
    <w:rsid w:val="00565A1A"/>
    <w:rsid w:val="0057392A"/>
    <w:rsid w:val="005762DB"/>
    <w:rsid w:val="005904C4"/>
    <w:rsid w:val="00597D78"/>
    <w:rsid w:val="005A6D98"/>
    <w:rsid w:val="005B5FB0"/>
    <w:rsid w:val="005C2F4C"/>
    <w:rsid w:val="005C6936"/>
    <w:rsid w:val="005D4360"/>
    <w:rsid w:val="005D56AF"/>
    <w:rsid w:val="005E3EA5"/>
    <w:rsid w:val="005E4D4F"/>
    <w:rsid w:val="005E4E9F"/>
    <w:rsid w:val="0061316D"/>
    <w:rsid w:val="00632C05"/>
    <w:rsid w:val="00635A0A"/>
    <w:rsid w:val="006444C0"/>
    <w:rsid w:val="00646B2B"/>
    <w:rsid w:val="00662D45"/>
    <w:rsid w:val="0066300F"/>
    <w:rsid w:val="006636E4"/>
    <w:rsid w:val="006664C1"/>
    <w:rsid w:val="006732AA"/>
    <w:rsid w:val="00680204"/>
    <w:rsid w:val="0068117C"/>
    <w:rsid w:val="006819FF"/>
    <w:rsid w:val="00687A04"/>
    <w:rsid w:val="00691DCD"/>
    <w:rsid w:val="00695B9F"/>
    <w:rsid w:val="00695E79"/>
    <w:rsid w:val="00695EE7"/>
    <w:rsid w:val="006A5029"/>
    <w:rsid w:val="006B2CD5"/>
    <w:rsid w:val="006B56D6"/>
    <w:rsid w:val="006C068D"/>
    <w:rsid w:val="006C5348"/>
    <w:rsid w:val="006D57A9"/>
    <w:rsid w:val="006E637A"/>
    <w:rsid w:val="007029A3"/>
    <w:rsid w:val="007075E2"/>
    <w:rsid w:val="00707A04"/>
    <w:rsid w:val="00726C8C"/>
    <w:rsid w:val="00731200"/>
    <w:rsid w:val="00734C75"/>
    <w:rsid w:val="007630D3"/>
    <w:rsid w:val="007671BE"/>
    <w:rsid w:val="00770212"/>
    <w:rsid w:val="00770A6A"/>
    <w:rsid w:val="00770B4B"/>
    <w:rsid w:val="0078727E"/>
    <w:rsid w:val="00795A6C"/>
    <w:rsid w:val="007B7E79"/>
    <w:rsid w:val="007C12DE"/>
    <w:rsid w:val="007C30A5"/>
    <w:rsid w:val="007C4611"/>
    <w:rsid w:val="007C4DD7"/>
    <w:rsid w:val="007E28F0"/>
    <w:rsid w:val="007E428C"/>
    <w:rsid w:val="007E52A3"/>
    <w:rsid w:val="007E5E47"/>
    <w:rsid w:val="007F777D"/>
    <w:rsid w:val="0080144A"/>
    <w:rsid w:val="0080670B"/>
    <w:rsid w:val="00814A68"/>
    <w:rsid w:val="008153D8"/>
    <w:rsid w:val="00820E57"/>
    <w:rsid w:val="00822A18"/>
    <w:rsid w:val="00825153"/>
    <w:rsid w:val="00832376"/>
    <w:rsid w:val="0083425E"/>
    <w:rsid w:val="00836F7D"/>
    <w:rsid w:val="008401F2"/>
    <w:rsid w:val="008428AD"/>
    <w:rsid w:val="00847F3A"/>
    <w:rsid w:val="00850C7C"/>
    <w:rsid w:val="00865975"/>
    <w:rsid w:val="008743B2"/>
    <w:rsid w:val="008838F3"/>
    <w:rsid w:val="00884538"/>
    <w:rsid w:val="008924E7"/>
    <w:rsid w:val="00892B3A"/>
    <w:rsid w:val="008A60DD"/>
    <w:rsid w:val="008B017B"/>
    <w:rsid w:val="008B4C80"/>
    <w:rsid w:val="008E20A4"/>
    <w:rsid w:val="008F3913"/>
    <w:rsid w:val="009002BB"/>
    <w:rsid w:val="00904227"/>
    <w:rsid w:val="00904F05"/>
    <w:rsid w:val="00925377"/>
    <w:rsid w:val="00936526"/>
    <w:rsid w:val="00940111"/>
    <w:rsid w:val="0094209B"/>
    <w:rsid w:val="009459CE"/>
    <w:rsid w:val="00957201"/>
    <w:rsid w:val="0096417C"/>
    <w:rsid w:val="00983062"/>
    <w:rsid w:val="00983DB0"/>
    <w:rsid w:val="00995EB3"/>
    <w:rsid w:val="009A230F"/>
    <w:rsid w:val="009A3B00"/>
    <w:rsid w:val="009A4F23"/>
    <w:rsid w:val="009A5285"/>
    <w:rsid w:val="009C1345"/>
    <w:rsid w:val="009C260A"/>
    <w:rsid w:val="009C5354"/>
    <w:rsid w:val="009C7DCB"/>
    <w:rsid w:val="009F1F04"/>
    <w:rsid w:val="009F20F5"/>
    <w:rsid w:val="009F31DB"/>
    <w:rsid w:val="00A0091B"/>
    <w:rsid w:val="00A0286C"/>
    <w:rsid w:val="00A13850"/>
    <w:rsid w:val="00A1734F"/>
    <w:rsid w:val="00A30C4E"/>
    <w:rsid w:val="00A477F0"/>
    <w:rsid w:val="00A60AD1"/>
    <w:rsid w:val="00A62C6B"/>
    <w:rsid w:val="00A6603C"/>
    <w:rsid w:val="00A7382C"/>
    <w:rsid w:val="00A76320"/>
    <w:rsid w:val="00A81590"/>
    <w:rsid w:val="00A8427F"/>
    <w:rsid w:val="00AA0CDF"/>
    <w:rsid w:val="00AA1FDF"/>
    <w:rsid w:val="00AA49C9"/>
    <w:rsid w:val="00AA4B23"/>
    <w:rsid w:val="00AB131F"/>
    <w:rsid w:val="00AB3AF2"/>
    <w:rsid w:val="00AC1FE7"/>
    <w:rsid w:val="00AC22BD"/>
    <w:rsid w:val="00AC249E"/>
    <w:rsid w:val="00AC6175"/>
    <w:rsid w:val="00AE3A11"/>
    <w:rsid w:val="00AE69AF"/>
    <w:rsid w:val="00AF199C"/>
    <w:rsid w:val="00AF4010"/>
    <w:rsid w:val="00AF557B"/>
    <w:rsid w:val="00B0194D"/>
    <w:rsid w:val="00B22CC4"/>
    <w:rsid w:val="00B23712"/>
    <w:rsid w:val="00B260DF"/>
    <w:rsid w:val="00B33272"/>
    <w:rsid w:val="00B33EC4"/>
    <w:rsid w:val="00B34B64"/>
    <w:rsid w:val="00B42847"/>
    <w:rsid w:val="00B44F68"/>
    <w:rsid w:val="00B502A3"/>
    <w:rsid w:val="00B543C7"/>
    <w:rsid w:val="00B61A48"/>
    <w:rsid w:val="00B65116"/>
    <w:rsid w:val="00B905F1"/>
    <w:rsid w:val="00B919A7"/>
    <w:rsid w:val="00BA1717"/>
    <w:rsid w:val="00BC3BFB"/>
    <w:rsid w:val="00BC5559"/>
    <w:rsid w:val="00BC7C26"/>
    <w:rsid w:val="00BD1E60"/>
    <w:rsid w:val="00BD655D"/>
    <w:rsid w:val="00BE08EB"/>
    <w:rsid w:val="00BE2E8D"/>
    <w:rsid w:val="00BE4F9E"/>
    <w:rsid w:val="00BE7D5F"/>
    <w:rsid w:val="00BF64C1"/>
    <w:rsid w:val="00C3123D"/>
    <w:rsid w:val="00C321CA"/>
    <w:rsid w:val="00C32FFD"/>
    <w:rsid w:val="00C36418"/>
    <w:rsid w:val="00C50DBA"/>
    <w:rsid w:val="00C52DF3"/>
    <w:rsid w:val="00C56317"/>
    <w:rsid w:val="00C57012"/>
    <w:rsid w:val="00C6213B"/>
    <w:rsid w:val="00C657DD"/>
    <w:rsid w:val="00C7309E"/>
    <w:rsid w:val="00C74D5D"/>
    <w:rsid w:val="00C8670C"/>
    <w:rsid w:val="00C86F29"/>
    <w:rsid w:val="00C92929"/>
    <w:rsid w:val="00C97DF9"/>
    <w:rsid w:val="00CA1BA6"/>
    <w:rsid w:val="00CB5067"/>
    <w:rsid w:val="00CB5CD2"/>
    <w:rsid w:val="00CC2028"/>
    <w:rsid w:val="00CC2C0A"/>
    <w:rsid w:val="00CD3142"/>
    <w:rsid w:val="00CF6E35"/>
    <w:rsid w:val="00D10ED0"/>
    <w:rsid w:val="00D126B2"/>
    <w:rsid w:val="00D22ADE"/>
    <w:rsid w:val="00D33559"/>
    <w:rsid w:val="00D35430"/>
    <w:rsid w:val="00D555DE"/>
    <w:rsid w:val="00D63D26"/>
    <w:rsid w:val="00D67418"/>
    <w:rsid w:val="00D674C1"/>
    <w:rsid w:val="00D83B44"/>
    <w:rsid w:val="00D92F37"/>
    <w:rsid w:val="00DA0240"/>
    <w:rsid w:val="00DA044B"/>
    <w:rsid w:val="00DA0723"/>
    <w:rsid w:val="00DB47A4"/>
    <w:rsid w:val="00DB7A31"/>
    <w:rsid w:val="00DC0922"/>
    <w:rsid w:val="00DD190A"/>
    <w:rsid w:val="00DD4E25"/>
    <w:rsid w:val="00DE263E"/>
    <w:rsid w:val="00DE41B6"/>
    <w:rsid w:val="00DE7650"/>
    <w:rsid w:val="00DF013B"/>
    <w:rsid w:val="00DF2453"/>
    <w:rsid w:val="00DF4E21"/>
    <w:rsid w:val="00E10DD7"/>
    <w:rsid w:val="00E15B6A"/>
    <w:rsid w:val="00E1795E"/>
    <w:rsid w:val="00E208B0"/>
    <w:rsid w:val="00E243B7"/>
    <w:rsid w:val="00E25CF5"/>
    <w:rsid w:val="00E26D97"/>
    <w:rsid w:val="00E2780C"/>
    <w:rsid w:val="00E35E20"/>
    <w:rsid w:val="00E46D87"/>
    <w:rsid w:val="00E5387C"/>
    <w:rsid w:val="00E577D8"/>
    <w:rsid w:val="00E61ABD"/>
    <w:rsid w:val="00E674D6"/>
    <w:rsid w:val="00E82193"/>
    <w:rsid w:val="00E8610C"/>
    <w:rsid w:val="00E917DF"/>
    <w:rsid w:val="00E92181"/>
    <w:rsid w:val="00E921E6"/>
    <w:rsid w:val="00E953C8"/>
    <w:rsid w:val="00EA2864"/>
    <w:rsid w:val="00EA2970"/>
    <w:rsid w:val="00EA3B09"/>
    <w:rsid w:val="00EA52FD"/>
    <w:rsid w:val="00EA6BCB"/>
    <w:rsid w:val="00EB549F"/>
    <w:rsid w:val="00EC26A6"/>
    <w:rsid w:val="00EC4344"/>
    <w:rsid w:val="00EC7330"/>
    <w:rsid w:val="00EC74B8"/>
    <w:rsid w:val="00ED04CA"/>
    <w:rsid w:val="00ED52A0"/>
    <w:rsid w:val="00ED61D6"/>
    <w:rsid w:val="00EE0E21"/>
    <w:rsid w:val="00EE6CD6"/>
    <w:rsid w:val="00EF5869"/>
    <w:rsid w:val="00F047DD"/>
    <w:rsid w:val="00F051FF"/>
    <w:rsid w:val="00F05904"/>
    <w:rsid w:val="00F121F3"/>
    <w:rsid w:val="00F13390"/>
    <w:rsid w:val="00F135FA"/>
    <w:rsid w:val="00F14625"/>
    <w:rsid w:val="00F16F98"/>
    <w:rsid w:val="00F21096"/>
    <w:rsid w:val="00F211B4"/>
    <w:rsid w:val="00F21490"/>
    <w:rsid w:val="00F25B5F"/>
    <w:rsid w:val="00F32034"/>
    <w:rsid w:val="00F359F7"/>
    <w:rsid w:val="00F36D8E"/>
    <w:rsid w:val="00F44FD3"/>
    <w:rsid w:val="00F6587C"/>
    <w:rsid w:val="00F674D7"/>
    <w:rsid w:val="00F71156"/>
    <w:rsid w:val="00F71D56"/>
    <w:rsid w:val="00F80426"/>
    <w:rsid w:val="00F8612E"/>
    <w:rsid w:val="00F939A4"/>
    <w:rsid w:val="00F93E80"/>
    <w:rsid w:val="00FA0582"/>
    <w:rsid w:val="00FB7BD6"/>
    <w:rsid w:val="00FC1133"/>
    <w:rsid w:val="00FC4675"/>
    <w:rsid w:val="00FC796F"/>
    <w:rsid w:val="00FD09A9"/>
    <w:rsid w:val="00FD4422"/>
    <w:rsid w:val="00FE0F5B"/>
    <w:rsid w:val="00FE7156"/>
    <w:rsid w:val="3D503947"/>
    <w:rsid w:val="499F2AD4"/>
    <w:rsid w:val="4C720220"/>
    <w:rsid w:val="6DAFC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0221A1"/>
  <w15:docId w15:val="{1159B413-2968-40B5-97C0-22166757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824"/>
    <w:pPr>
      <w:widowControl w:val="0"/>
    </w:pPr>
    <w:rPr>
      <w:rFonts w:ascii="Calibri" w:eastAsia="新細明體" w:hAnsi="Calibri" w:cs="Times New Roman"/>
      <w:kern w:val="0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45824"/>
    <w:pPr>
      <w:snapToGrid w:val="0"/>
      <w:spacing w:line="480" w:lineRule="auto"/>
      <w:outlineLvl w:val="0"/>
    </w:pPr>
    <w:rPr>
      <w:rFonts w:ascii="Times New Roman" w:hAnsi="Times New Roman"/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45824"/>
    <w:pPr>
      <w:spacing w:line="480" w:lineRule="auto"/>
      <w:outlineLvl w:val="1"/>
    </w:pPr>
    <w:rPr>
      <w:rFonts w:ascii="Times New Roman" w:hAnsi="Times New Roman"/>
      <w:i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30A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45824"/>
    <w:rPr>
      <w:rFonts w:ascii="Times New Roman" w:eastAsia="新細明體" w:hAnsi="Times New Roman" w:cs="Times New Roman"/>
      <w:b/>
      <w:bCs/>
      <w:kern w:val="0"/>
      <w:szCs w:val="24"/>
      <w:lang w:val="en-GB"/>
    </w:rPr>
  </w:style>
  <w:style w:type="character" w:customStyle="1" w:styleId="20">
    <w:name w:val="標題 2 字元"/>
    <w:link w:val="2"/>
    <w:uiPriority w:val="9"/>
    <w:rsid w:val="00545824"/>
    <w:rPr>
      <w:rFonts w:ascii="Times New Roman" w:eastAsia="新細明體" w:hAnsi="Times New Roman" w:cs="Times New Roman"/>
      <w:i/>
      <w:kern w:val="0"/>
      <w:szCs w:val="24"/>
      <w:lang w:val="en-GB"/>
    </w:rPr>
  </w:style>
  <w:style w:type="character" w:customStyle="1" w:styleId="a3">
    <w:name w:val="頁首 字元"/>
    <w:uiPriority w:val="99"/>
    <w:qFormat/>
    <w:rsid w:val="00545824"/>
    <w:rPr>
      <w:rFonts w:ascii="Calibri" w:eastAsia="新細明體" w:hAnsi="Calibri" w:cs="Times New Roman"/>
      <w:sz w:val="20"/>
      <w:szCs w:val="20"/>
      <w:lang w:val="en-GB"/>
    </w:rPr>
  </w:style>
  <w:style w:type="character" w:customStyle="1" w:styleId="a4">
    <w:name w:val="頁尾 字元"/>
    <w:uiPriority w:val="99"/>
    <w:qFormat/>
    <w:rsid w:val="00545824"/>
    <w:rPr>
      <w:rFonts w:ascii="Calibri" w:eastAsia="新細明體" w:hAnsi="Calibri" w:cs="Times New Roman"/>
      <w:sz w:val="20"/>
      <w:szCs w:val="20"/>
      <w:lang w:val="en-GB"/>
    </w:rPr>
  </w:style>
  <w:style w:type="character" w:customStyle="1" w:styleId="a5">
    <w:name w:val="網際網路連結"/>
    <w:rsid w:val="00545824"/>
    <w:rPr>
      <w:color w:val="0000FF"/>
      <w:u w:val="single"/>
    </w:rPr>
  </w:style>
  <w:style w:type="character" w:customStyle="1" w:styleId="a6">
    <w:name w:val="註解方塊文字 字元"/>
    <w:qFormat/>
    <w:rsid w:val="00545824"/>
    <w:rPr>
      <w:rFonts w:ascii="Cambria" w:eastAsia="新細明體" w:hAnsi="Cambria" w:cs="Times New Roman"/>
      <w:sz w:val="18"/>
      <w:szCs w:val="18"/>
      <w:lang w:val="en-GB"/>
    </w:rPr>
  </w:style>
  <w:style w:type="character" w:styleId="a7">
    <w:name w:val="annotation reference"/>
    <w:qFormat/>
    <w:rsid w:val="00545824"/>
    <w:rPr>
      <w:sz w:val="16"/>
      <w:szCs w:val="16"/>
    </w:rPr>
  </w:style>
  <w:style w:type="character" w:customStyle="1" w:styleId="a8">
    <w:name w:val="註解文字 字元"/>
    <w:qFormat/>
    <w:rsid w:val="00545824"/>
    <w:rPr>
      <w:rFonts w:ascii="Times New Roman" w:eastAsia="新細明體" w:hAnsi="Times New Roman" w:cs="Times New Roman"/>
      <w:sz w:val="20"/>
      <w:szCs w:val="20"/>
      <w:lang w:val="en-GB"/>
    </w:rPr>
  </w:style>
  <w:style w:type="character" w:customStyle="1" w:styleId="a9">
    <w:name w:val="註解主旨 字元"/>
    <w:qFormat/>
    <w:rsid w:val="00545824"/>
    <w:rPr>
      <w:rFonts w:ascii="Times New Roman" w:eastAsia="新細明體" w:hAnsi="Times New Roman" w:cs="Times New Roman"/>
      <w:b/>
      <w:bCs/>
      <w:sz w:val="20"/>
      <w:szCs w:val="20"/>
      <w:lang w:val="en-GB"/>
    </w:rPr>
  </w:style>
  <w:style w:type="character" w:customStyle="1" w:styleId="boldit">
    <w:name w:val="boldit"/>
    <w:qFormat/>
    <w:rsid w:val="00545824"/>
    <w:rPr>
      <w:b/>
      <w:bCs/>
    </w:rPr>
  </w:style>
  <w:style w:type="character" w:customStyle="1" w:styleId="italicizeit">
    <w:name w:val="italicizeit"/>
    <w:qFormat/>
    <w:rsid w:val="00545824"/>
    <w:rPr>
      <w:i/>
      <w:iCs/>
    </w:rPr>
  </w:style>
  <w:style w:type="character" w:customStyle="1" w:styleId="21">
    <w:name w:val="本文 2 字元"/>
    <w:link w:val="21"/>
    <w:qFormat/>
    <w:rsid w:val="00545824"/>
    <w:rPr>
      <w:rFonts w:ascii="Times New Roman" w:eastAsia="新細明體" w:hAnsi="Times New Roman" w:cs="Times New Roman"/>
      <w:szCs w:val="24"/>
      <w:lang w:val="en-GB"/>
    </w:rPr>
  </w:style>
  <w:style w:type="character" w:styleId="aa">
    <w:name w:val="page number"/>
    <w:qFormat/>
    <w:rsid w:val="00545824"/>
  </w:style>
  <w:style w:type="character" w:styleId="ab">
    <w:name w:val="line number"/>
    <w:uiPriority w:val="99"/>
    <w:semiHidden/>
    <w:unhideWhenUsed/>
    <w:qFormat/>
    <w:rsid w:val="00545824"/>
  </w:style>
  <w:style w:type="character" w:customStyle="1" w:styleId="EndNoteBibliographyTitle">
    <w:name w:val="EndNote Bibliography Title 字元"/>
    <w:link w:val="EndNoteBibliographyTitle"/>
    <w:qFormat/>
    <w:rsid w:val="00545824"/>
    <w:rPr>
      <w:rFonts w:ascii="Calibri" w:eastAsia="新細明體" w:hAnsi="Calibri" w:cs="Calibri"/>
      <w:lang w:val="en-GB"/>
    </w:rPr>
  </w:style>
  <w:style w:type="character" w:customStyle="1" w:styleId="EndNoteBibliography">
    <w:name w:val="EndNote Bibliography 字元"/>
    <w:link w:val="EndNoteBibliography"/>
    <w:qFormat/>
    <w:rsid w:val="00545824"/>
    <w:rPr>
      <w:rFonts w:ascii="Calibri" w:eastAsia="新細明體" w:hAnsi="Calibri" w:cs="Calibri"/>
      <w:lang w:val="en-GB"/>
    </w:rPr>
  </w:style>
  <w:style w:type="character" w:customStyle="1" w:styleId="ListLabel1">
    <w:name w:val="ListLabel 1"/>
    <w:qFormat/>
    <w:rsid w:val="00545824"/>
    <w:rPr>
      <w:sz w:val="20"/>
    </w:rPr>
  </w:style>
  <w:style w:type="character" w:customStyle="1" w:styleId="ListLabel2">
    <w:name w:val="ListLabel 2"/>
    <w:qFormat/>
    <w:rsid w:val="00545824"/>
    <w:rPr>
      <w:sz w:val="20"/>
    </w:rPr>
  </w:style>
  <w:style w:type="character" w:customStyle="1" w:styleId="ListLabel3">
    <w:name w:val="ListLabel 3"/>
    <w:qFormat/>
    <w:rsid w:val="00545824"/>
    <w:rPr>
      <w:sz w:val="20"/>
    </w:rPr>
  </w:style>
  <w:style w:type="character" w:customStyle="1" w:styleId="ListLabel4">
    <w:name w:val="ListLabel 4"/>
    <w:qFormat/>
    <w:rsid w:val="00545824"/>
    <w:rPr>
      <w:sz w:val="20"/>
    </w:rPr>
  </w:style>
  <w:style w:type="character" w:customStyle="1" w:styleId="ListLabel5">
    <w:name w:val="ListLabel 5"/>
    <w:qFormat/>
    <w:rsid w:val="00545824"/>
    <w:rPr>
      <w:sz w:val="20"/>
    </w:rPr>
  </w:style>
  <w:style w:type="character" w:customStyle="1" w:styleId="ListLabel6">
    <w:name w:val="ListLabel 6"/>
    <w:qFormat/>
    <w:rsid w:val="00545824"/>
    <w:rPr>
      <w:sz w:val="20"/>
    </w:rPr>
  </w:style>
  <w:style w:type="character" w:customStyle="1" w:styleId="ListLabel7">
    <w:name w:val="ListLabel 7"/>
    <w:qFormat/>
    <w:rsid w:val="00545824"/>
    <w:rPr>
      <w:sz w:val="20"/>
    </w:rPr>
  </w:style>
  <w:style w:type="character" w:customStyle="1" w:styleId="ListLabel8">
    <w:name w:val="ListLabel 8"/>
    <w:qFormat/>
    <w:rsid w:val="00545824"/>
    <w:rPr>
      <w:sz w:val="20"/>
    </w:rPr>
  </w:style>
  <w:style w:type="character" w:customStyle="1" w:styleId="ListLabel9">
    <w:name w:val="ListLabel 9"/>
    <w:qFormat/>
    <w:rsid w:val="00545824"/>
    <w:rPr>
      <w:sz w:val="20"/>
    </w:rPr>
  </w:style>
  <w:style w:type="character" w:customStyle="1" w:styleId="ListLabel10">
    <w:name w:val="ListLabel 10"/>
    <w:qFormat/>
    <w:rsid w:val="00545824"/>
    <w:rPr>
      <w:rFonts w:eastAsia="新細明體" w:cs="Times New Roman"/>
    </w:rPr>
  </w:style>
  <w:style w:type="character" w:customStyle="1" w:styleId="ListLabel11">
    <w:name w:val="ListLabel 11"/>
    <w:qFormat/>
    <w:rsid w:val="00545824"/>
    <w:rPr>
      <w:b/>
    </w:rPr>
  </w:style>
  <w:style w:type="character" w:customStyle="1" w:styleId="ListLabel12">
    <w:name w:val="ListLabel 12"/>
    <w:qFormat/>
    <w:rsid w:val="00545824"/>
    <w:rPr>
      <w:rFonts w:cs="Courier New"/>
    </w:rPr>
  </w:style>
  <w:style w:type="character" w:customStyle="1" w:styleId="ListLabel13">
    <w:name w:val="ListLabel 13"/>
    <w:qFormat/>
    <w:rsid w:val="00545824"/>
    <w:rPr>
      <w:rFonts w:cs="Courier New"/>
    </w:rPr>
  </w:style>
  <w:style w:type="paragraph" w:styleId="ac">
    <w:name w:val="Title"/>
    <w:basedOn w:val="a"/>
    <w:next w:val="ad"/>
    <w:link w:val="ae"/>
    <w:qFormat/>
    <w:rsid w:val="00545824"/>
    <w:pPr>
      <w:keepNext/>
      <w:spacing w:before="240" w:after="120"/>
    </w:pPr>
    <w:rPr>
      <w:rFonts w:ascii="Liberation Sans" w:eastAsia="微軟正黑體" w:hAnsi="Liberation Sans" w:cs="Mangal"/>
      <w:sz w:val="28"/>
      <w:szCs w:val="28"/>
    </w:rPr>
  </w:style>
  <w:style w:type="character" w:customStyle="1" w:styleId="ae">
    <w:name w:val="標題 字元"/>
    <w:link w:val="ac"/>
    <w:rsid w:val="00545824"/>
    <w:rPr>
      <w:rFonts w:ascii="Liberation Sans" w:eastAsia="微軟正黑體" w:hAnsi="Liberation Sans" w:cs="Mangal"/>
      <w:kern w:val="0"/>
      <w:sz w:val="28"/>
      <w:szCs w:val="28"/>
      <w:lang w:val="en-GB"/>
    </w:rPr>
  </w:style>
  <w:style w:type="paragraph" w:styleId="ad">
    <w:name w:val="Body Text"/>
    <w:basedOn w:val="a"/>
    <w:link w:val="af"/>
    <w:rsid w:val="00545824"/>
    <w:pPr>
      <w:spacing w:after="140" w:line="288" w:lineRule="auto"/>
    </w:pPr>
  </w:style>
  <w:style w:type="character" w:customStyle="1" w:styleId="af">
    <w:name w:val="本文 字元"/>
    <w:link w:val="ad"/>
    <w:rsid w:val="00545824"/>
    <w:rPr>
      <w:rFonts w:ascii="Calibri" w:eastAsia="新細明體" w:hAnsi="Calibri" w:cs="Times New Roman"/>
      <w:kern w:val="0"/>
      <w:lang w:val="en-GB"/>
    </w:rPr>
  </w:style>
  <w:style w:type="paragraph" w:styleId="af0">
    <w:name w:val="List"/>
    <w:basedOn w:val="ad"/>
    <w:rsid w:val="00545824"/>
    <w:rPr>
      <w:rFonts w:cs="Mangal"/>
    </w:rPr>
  </w:style>
  <w:style w:type="paragraph" w:styleId="af1">
    <w:name w:val="caption"/>
    <w:basedOn w:val="a"/>
    <w:qFormat/>
    <w:rsid w:val="00545824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2">
    <w:name w:val="索引"/>
    <w:basedOn w:val="a"/>
    <w:qFormat/>
    <w:rsid w:val="00545824"/>
    <w:pPr>
      <w:suppressLineNumbers/>
    </w:pPr>
    <w:rPr>
      <w:rFonts w:cs="Mangal"/>
    </w:rPr>
  </w:style>
  <w:style w:type="paragraph" w:styleId="af3">
    <w:name w:val="header"/>
    <w:basedOn w:val="a"/>
    <w:link w:val="11"/>
    <w:uiPriority w:val="99"/>
    <w:unhideWhenUsed/>
    <w:rsid w:val="00545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1">
    <w:name w:val="頁首 字元1"/>
    <w:link w:val="af3"/>
    <w:uiPriority w:val="99"/>
    <w:rsid w:val="00545824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f4">
    <w:name w:val="footer"/>
    <w:basedOn w:val="a"/>
    <w:link w:val="12"/>
    <w:uiPriority w:val="99"/>
    <w:unhideWhenUsed/>
    <w:rsid w:val="00545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2">
    <w:name w:val="頁尾 字元1"/>
    <w:link w:val="af4"/>
    <w:uiPriority w:val="99"/>
    <w:rsid w:val="00545824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f5">
    <w:name w:val="Balloon Text"/>
    <w:basedOn w:val="a"/>
    <w:link w:val="13"/>
    <w:qFormat/>
    <w:rsid w:val="00545824"/>
    <w:rPr>
      <w:rFonts w:ascii="Cambria" w:hAnsi="Cambria"/>
      <w:sz w:val="18"/>
      <w:szCs w:val="18"/>
    </w:rPr>
  </w:style>
  <w:style w:type="character" w:customStyle="1" w:styleId="13">
    <w:name w:val="註解方塊文字 字元1"/>
    <w:link w:val="af5"/>
    <w:rsid w:val="00545824"/>
    <w:rPr>
      <w:rFonts w:ascii="Cambria" w:eastAsia="新細明體" w:hAnsi="Cambria" w:cs="Times New Roman"/>
      <w:kern w:val="0"/>
      <w:sz w:val="18"/>
      <w:szCs w:val="18"/>
      <w:lang w:val="en-GB"/>
    </w:rPr>
  </w:style>
  <w:style w:type="paragraph" w:styleId="af6">
    <w:name w:val="annotation text"/>
    <w:basedOn w:val="a"/>
    <w:link w:val="14"/>
    <w:qFormat/>
    <w:rsid w:val="00545824"/>
    <w:rPr>
      <w:rFonts w:ascii="Times New Roman" w:hAnsi="Times New Roman"/>
      <w:sz w:val="20"/>
      <w:szCs w:val="20"/>
    </w:rPr>
  </w:style>
  <w:style w:type="character" w:customStyle="1" w:styleId="14">
    <w:name w:val="註解文字 字元1"/>
    <w:link w:val="af6"/>
    <w:rsid w:val="00545824"/>
    <w:rPr>
      <w:rFonts w:ascii="Times New Roman" w:eastAsia="新細明體" w:hAnsi="Times New Roman" w:cs="Times New Roman"/>
      <w:kern w:val="0"/>
      <w:sz w:val="20"/>
      <w:szCs w:val="20"/>
      <w:lang w:val="en-GB"/>
    </w:rPr>
  </w:style>
  <w:style w:type="paragraph" w:styleId="af7">
    <w:name w:val="annotation subject"/>
    <w:basedOn w:val="af6"/>
    <w:link w:val="15"/>
    <w:qFormat/>
    <w:rsid w:val="00545824"/>
    <w:rPr>
      <w:b/>
      <w:bCs/>
    </w:rPr>
  </w:style>
  <w:style w:type="character" w:customStyle="1" w:styleId="15">
    <w:name w:val="註解主旨 字元1"/>
    <w:link w:val="af7"/>
    <w:rsid w:val="00545824"/>
    <w:rPr>
      <w:rFonts w:ascii="Times New Roman" w:eastAsia="新細明體" w:hAnsi="Times New Roman" w:cs="Times New Roman"/>
      <w:b/>
      <w:bCs/>
      <w:kern w:val="0"/>
      <w:sz w:val="20"/>
      <w:szCs w:val="20"/>
      <w:lang w:val="en-GB"/>
    </w:rPr>
  </w:style>
  <w:style w:type="paragraph" w:styleId="22">
    <w:name w:val="Body Text 2"/>
    <w:basedOn w:val="a"/>
    <w:link w:val="210"/>
    <w:qFormat/>
    <w:rsid w:val="00545824"/>
    <w:rPr>
      <w:rFonts w:ascii="Times New Roman" w:hAnsi="Times New Roman"/>
      <w:szCs w:val="24"/>
    </w:rPr>
  </w:style>
  <w:style w:type="character" w:customStyle="1" w:styleId="210">
    <w:name w:val="本文 2 字元1"/>
    <w:link w:val="22"/>
    <w:rsid w:val="00545824"/>
    <w:rPr>
      <w:rFonts w:ascii="Times New Roman" w:eastAsia="新細明體" w:hAnsi="Times New Roman" w:cs="Times New Roman"/>
      <w:kern w:val="0"/>
      <w:szCs w:val="24"/>
      <w:lang w:val="en-GB"/>
    </w:rPr>
  </w:style>
  <w:style w:type="paragraph" w:styleId="af8">
    <w:name w:val="List Paragraph"/>
    <w:basedOn w:val="a"/>
    <w:uiPriority w:val="34"/>
    <w:qFormat/>
    <w:rsid w:val="00545824"/>
    <w:pPr>
      <w:ind w:left="480"/>
    </w:pPr>
    <w:rPr>
      <w:rFonts w:ascii="Times New Roman" w:hAnsi="Times New Roman"/>
      <w:szCs w:val="24"/>
    </w:rPr>
  </w:style>
  <w:style w:type="paragraph" w:styleId="af9">
    <w:name w:val="Revision"/>
    <w:uiPriority w:val="99"/>
    <w:semiHidden/>
    <w:qFormat/>
    <w:rsid w:val="00545824"/>
    <w:rPr>
      <w:rFonts w:ascii="Calibri" w:eastAsia="新細明體" w:hAnsi="Calibri" w:cs="Times New Roman"/>
      <w:kern w:val="0"/>
    </w:rPr>
  </w:style>
  <w:style w:type="paragraph" w:customStyle="1" w:styleId="EndNoteBibliographyTitle0">
    <w:name w:val="EndNote Bibliography Title"/>
    <w:basedOn w:val="a"/>
    <w:qFormat/>
    <w:rsid w:val="00545824"/>
    <w:pPr>
      <w:jc w:val="center"/>
    </w:pPr>
    <w:rPr>
      <w:rFonts w:cs="Calibri"/>
    </w:rPr>
  </w:style>
  <w:style w:type="paragraph" w:customStyle="1" w:styleId="EndNoteBibliography0">
    <w:name w:val="EndNote Bibliography"/>
    <w:basedOn w:val="a"/>
    <w:qFormat/>
    <w:rsid w:val="00545824"/>
    <w:rPr>
      <w:rFonts w:cs="Calibri"/>
    </w:rPr>
  </w:style>
  <w:style w:type="numbering" w:customStyle="1" w:styleId="16">
    <w:name w:val="無清單1"/>
    <w:uiPriority w:val="99"/>
    <w:semiHidden/>
    <w:unhideWhenUsed/>
    <w:qFormat/>
    <w:rsid w:val="00545824"/>
  </w:style>
  <w:style w:type="table" w:styleId="afa">
    <w:name w:val="Table Grid"/>
    <w:basedOn w:val="a1"/>
    <w:uiPriority w:val="3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表格格線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格格線2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Hyperlink"/>
    <w:uiPriority w:val="99"/>
    <w:unhideWhenUsed/>
    <w:rsid w:val="00545824"/>
    <w:rPr>
      <w:color w:val="0000FF"/>
      <w:u w:val="single"/>
    </w:rPr>
  </w:style>
  <w:style w:type="character" w:styleId="afc">
    <w:name w:val="Strong"/>
    <w:uiPriority w:val="22"/>
    <w:qFormat/>
    <w:rsid w:val="00545824"/>
    <w:rPr>
      <w:b/>
      <w:bCs/>
    </w:rPr>
  </w:style>
  <w:style w:type="character" w:customStyle="1" w:styleId="smallcaps">
    <w:name w:val="smallcaps"/>
    <w:rsid w:val="00545824"/>
  </w:style>
  <w:style w:type="character" w:customStyle="1" w:styleId="18">
    <w:name w:val="未解析的提及1"/>
    <w:uiPriority w:val="99"/>
    <w:semiHidden/>
    <w:unhideWhenUsed/>
    <w:rsid w:val="00545824"/>
    <w:rPr>
      <w:color w:val="605E5C"/>
      <w:shd w:val="clear" w:color="auto" w:fill="E1DFDD"/>
    </w:rPr>
  </w:style>
  <w:style w:type="character" w:customStyle="1" w:styleId="40">
    <w:name w:val="標題 4 字元"/>
    <w:basedOn w:val="a0"/>
    <w:link w:val="4"/>
    <w:uiPriority w:val="9"/>
    <w:semiHidden/>
    <w:rsid w:val="007C30A5"/>
    <w:rPr>
      <w:rFonts w:asciiTheme="majorHAnsi" w:eastAsiaTheme="majorEastAsia" w:hAnsiTheme="majorHAnsi" w:cstheme="majorBidi"/>
      <w:kern w:val="0"/>
      <w:sz w:val="36"/>
      <w:szCs w:val="36"/>
      <w:lang w:val="en-GB"/>
    </w:rPr>
  </w:style>
  <w:style w:type="table" w:customStyle="1" w:styleId="41">
    <w:name w:val="表格格線4"/>
    <w:basedOn w:val="a1"/>
    <w:next w:val="afa"/>
    <w:uiPriority w:val="39"/>
    <w:rsid w:val="005A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AA49C9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2F12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8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17762-5535-4A0B-9A84-B92833B60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志宏 王</dc:creator>
  <cp:lastModifiedBy>志宏 王</cp:lastModifiedBy>
  <cp:revision>3</cp:revision>
  <dcterms:created xsi:type="dcterms:W3CDTF">2020-06-02T00:48:00Z</dcterms:created>
  <dcterms:modified xsi:type="dcterms:W3CDTF">2020-12-19T13:51:00Z</dcterms:modified>
</cp:coreProperties>
</file>